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sz w:val="28"/>
        </w:rPr>
        <w:t xml:space="preserve">Table S1. </w:t>
      </w:r>
      <w:r>
        <w:rPr>
          <w:rFonts w:cs="Times" w:ascii="Times" w:hAnsi="Times"/>
          <w:sz w:val="28"/>
          <w:lang w:bidi="en-US"/>
        </w:rPr>
        <w:t xml:space="preserve">Oligonucleotides for SIRV2gp26, SIRV2 Hjr, and </w:t>
      </w:r>
      <w:r>
        <w:rPr>
          <w:rFonts w:cs="Times" w:ascii="Times" w:hAnsi="Times"/>
          <w:i/>
          <w:sz w:val="28"/>
          <w:lang w:bidi="en-US"/>
        </w:rPr>
        <w:t>S. islandicus</w:t>
      </w:r>
      <w:r>
        <w:rPr>
          <w:rFonts w:cs="Times" w:ascii="Times" w:hAnsi="Times"/>
          <w:sz w:val="28"/>
          <w:lang w:bidi="en-US"/>
        </w:rPr>
        <w:t xml:space="preserve"> Hje gene synthesis</w:t>
      </w:r>
    </w:p>
    <w:p>
      <w:pPr>
        <w:pStyle w:val="Normal"/>
        <w:rPr>
          <w:rFonts w:ascii="Times" w:hAnsi="Times" w:cs="Times"/>
          <w:sz w:val="28"/>
          <w:lang w:bidi="en-US"/>
        </w:rPr>
      </w:pPr>
      <w:r>
        <w:rPr>
          <w:rFonts w:cs="Times" w:ascii="Times" w:hAnsi="Times"/>
          <w:sz w:val="28"/>
          <w:lang w:bidi="en-US"/>
        </w:rPr>
      </w:r>
    </w:p>
    <w:tbl>
      <w:tblPr>
        <w:tblW w:w="9270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8730"/>
      </w:tblGrid>
      <w:tr>
        <w:trPr/>
        <w:tc>
          <w:tcPr>
            <w:tcW w:w="9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ligonucleotides for SIRV2gp26 gene synthesis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ligonucleotide sequenc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ATGGCCAAGGGCCATACTAGCCGTTCCT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2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TGAATTTGGCCTGCCACTTCGCGTAACGCTGAGAGTAGGAACGGCTAGTATGGC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3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GCAGGCCAAATTCAATGCTTTTAGCAATCCTACGGTTGCAAGCACCATCC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4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AAAATTCTGCTGAGCAACCGGGCTTACATTGGACAGGATGGTGCTTGCAAC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TTGCTCAGCAGAATTTTCAGACCAACGTCCCGAAGTTCACCAGCGTCAACGAA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6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GGTAATACCGTACTGAGTCAGCACAGCGGATACATTTTCGTTGACGCTGGT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7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TGACTCAGTACGGTATTACCGGTCCGAACCGCGCAATTTACCAAGGTTTCGGTCTG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8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ACCAGAACCGATGCGGTTCAGAGCACGAGCAACTTTCAGACCGAAACCTTGG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9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GCATCGGTTCTGGTCCTGCTCTGGTTAACATGATTAACGGTCTGAAAGGCT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0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AACCTGCGGATTCGCGTTGAAGGCGCTGATATAATAGCCTTTCAGACCGTTAATC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1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GAATCCGCAGGTTCTGGATGCTGTCGTCAACATTATCACCGGCTCCCCA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12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TTAGGAAACGTAACCGGTTGGGGAGCCGG</w:t>
            </w:r>
          </w:p>
        </w:tc>
      </w:tr>
      <w:tr>
        <w:trPr/>
        <w:tc>
          <w:tcPr>
            <w:tcW w:w="9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igonucleotides for SIRV2 Hjr gene synthesis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igonucleotide sequenc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1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ATGAACATTCGTCAGTCTGGTAAATATTACGAATAT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2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GCTTTGAAACCGTTTTCCTCCAGGATCTCCAGGGTTTTATATTCGTAATATTTACCAGACTGACG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3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GGAAAACGGTTTCAAAGCCCTGCGTATTCCGGTTAGCGGTACTGGTAAGCAGGCGC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4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GTAGATGGTGTTGTCTTTGGTAGCAATGATATCCGGCAGCGCCTGCTTACCAG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5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CTACCAAAGACAACACCATCTACCCGATTGAAGTGAAGTCTACCAGCAAGGATGTTATCAC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6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AGAATTCGAACAGCTTTTCGATTTGAAATTTTTTGATGGTGATAACATCCTTGCTGGT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7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CGAAAAGCTGTTCGAATTCTGCGAAATCTTCGACTTCTGCAACTGCCAGCCGCTGGT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8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TAAACGATAACGGTCTTGTATTTCTTGTAGTGAATTGCTACCAGCGGCTGGC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9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GAAATACAAGACCGTTATCGTTTATACTCTGCCGCAAGACGTGCGCGCTAAAGAAAAGATTA</w:t>
            </w:r>
          </w:p>
        </w:tc>
      </w:tr>
      <w:tr>
        <w:trPr>
          <w:trHeight w:val="61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10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TTAGCTGTTGATGCCGTATTTGAATTTAATCTTTTCTTTAGCGCG</w:t>
            </w:r>
          </w:p>
        </w:tc>
      </w:tr>
      <w:tr>
        <w:trPr>
          <w:trHeight w:val="61" w:hRule="atLeast"/>
        </w:trPr>
        <w:tc>
          <w:tcPr>
            <w:tcW w:w="9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Oligonucleotides for </w:t>
            </w:r>
            <w:r>
              <w:rPr>
                <w:rFonts w:cs="Times New Roman" w:ascii="Times New Roman" w:hAnsi="Times New Roman"/>
                <w:i/>
              </w:rPr>
              <w:t>S. islandicus</w:t>
            </w:r>
            <w:r>
              <w:rPr>
                <w:rFonts w:cs="Times New Roman" w:ascii="Times New Roman" w:hAnsi="Times New Roman"/>
              </w:rPr>
              <w:t xml:space="preserve"> Hje gene synthesis</w:t>
            </w:r>
          </w:p>
        </w:tc>
      </w:tr>
      <w:tr>
        <w:trPr>
          <w:trHeight w:val="61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1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</w:rPr>
              <w:t>ATGAACCGTGATATCGGTAAGAATGCGGAA</w:t>
            </w:r>
          </w:p>
        </w:tc>
      </w:tr>
      <w:tr>
        <w:trPr>
          <w:trHeight w:val="61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2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</w:rPr>
              <w:t>GAAGCCCTCACCGCGCAGGATGGACACCAGTTCACGTTCCGCATTCTTACCGATATC</w:t>
            </w:r>
          </w:p>
        </w:tc>
      </w:tr>
      <w:tr>
        <w:trPr>
          <w:trHeight w:val="61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3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</w:rPr>
              <w:t>CGCGGTGAGGGCTTCAACGCAGTACGCATTCCTACCAGCAACTCTTCTCCG</w:t>
            </w:r>
          </w:p>
        </w:tc>
      </w:tr>
      <w:tr>
        <w:trPr>
          <w:trHeight w:val="61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4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</w:rPr>
              <w:t>GTTTTCTTTGGTGGCGAAGATATCAGGCAGAGGGTTCGGAGAAGAGTTGCTGGTAG</w:t>
            </w:r>
          </w:p>
        </w:tc>
      </w:tr>
      <w:tr>
        <w:trPr>
          <w:trHeight w:val="61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5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TTCGCCACCAAAGAAAACACCCTGCTGTCCATCGAGTGCAAATCCACTTGGGAA</w:t>
            </w:r>
          </w:p>
        </w:tc>
      </w:tr>
      <w:tr>
        <w:trPr>
          <w:trHeight w:val="61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6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</w:rPr>
              <w:t>TTTGCGAACCTGGTTTTCTTTCACCTTAACTTTGTTTTCCCAAGTGGATTTGCA</w:t>
            </w:r>
          </w:p>
        </w:tc>
      </w:tr>
      <w:tr>
        <w:trPr>
          <w:trHeight w:val="61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7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</w:rPr>
              <w:t>AGAAAACCAGGTTCGCAAACTGTTCGAGTTCCTGTCCATGTTCACCATGTCTGGT</w:t>
            </w:r>
          </w:p>
        </w:tc>
      </w:tr>
      <w:tr>
        <w:trPr>
          <w:trHeight w:val="61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8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</w:rPr>
              <w:t>GTGAATCTGTTTGAATTTAACCGCGATAATCGGGATACCAGACATGGTGAACATGG</w:t>
            </w:r>
          </w:p>
        </w:tc>
      </w:tr>
      <w:tr>
        <w:trPr>
          <w:trHeight w:val="61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9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</w:rPr>
              <w:t>CGGTTAAATTCAAACAGATTCACGAGTGGCGTGTTCTGATCCCTAAGAAAGCGGAGGAC</w:t>
            </w:r>
          </w:p>
        </w:tc>
      </w:tr>
      <w:tr>
        <w:trPr>
          <w:trHeight w:val="61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10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</w:rPr>
              <w:t>TTCGATGCTAATAGTGTTATCGATGGTCACAACGATGTCCTCCGCTTTCTTAGGG</w:t>
            </w:r>
          </w:p>
        </w:tc>
      </w:tr>
      <w:tr>
        <w:trPr>
          <w:trHeight w:val="61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11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</w:rPr>
              <w:t>CATCGATAACACTATTAGCATCGAAGACCTGTTTAAAATCCTGGAAAAGTCTGTTGAAGAA</w:t>
            </w:r>
          </w:p>
        </w:tc>
      </w:tr>
      <w:tr>
        <w:trPr>
          <w:trHeight w:val="61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12</w:t>
            </w:r>
          </w:p>
        </w:tc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</w:rPr>
              <w:t>TTACGGGGTCAGGATTTTTTCTTCAACAGACTTTTCCA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14:40:00Z</dcterms:created>
  <dc:creator>Andrew Gardner</dc:creator>
  <dc:description/>
  <cp:keywords/>
  <dc:language>en-US</dc:language>
  <cp:lastModifiedBy>Andrew Gardner</cp:lastModifiedBy>
  <dcterms:modified xsi:type="dcterms:W3CDTF">2011-05-24T14:40:00Z</dcterms:modified>
  <cp:revision>1</cp:revision>
  <dc:subject/>
  <dc:title/>
</cp:coreProperties>
</file>